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0BD" w:rsidRDefault="002050BD" w:rsidP="002050BD"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B7B126" wp14:editId="5213E515">
                <wp:simplePos x="0" y="0"/>
                <wp:positionH relativeFrom="column">
                  <wp:posOffset>215265</wp:posOffset>
                </wp:positionH>
                <wp:positionV relativeFrom="paragraph">
                  <wp:posOffset>2157730</wp:posOffset>
                </wp:positionV>
                <wp:extent cx="552450" cy="361950"/>
                <wp:effectExtent l="0" t="0" r="0" b="0"/>
                <wp:wrapNone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50BD" w:rsidRPr="002050BD" w:rsidRDefault="002050BD" w:rsidP="002050BD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lang w:val="pt-PT"/>
                              </w:rPr>
                            </w:pPr>
                            <w:r w:rsidRPr="002050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pt-PT"/>
                              </w:rPr>
                              <w:t>pp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7" o:spid="_x0000_s1026" type="#_x0000_t202" style="position:absolute;margin-left:16.95pt;margin-top:169.9pt;width:43.5pt;height:2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CKOgAIAAG4FAAAOAAAAZHJzL2Uyb0RvYy54bWysVEtvGyEQvlfqf0Dcm/UzaaysI9dRqkpR&#10;EtWpcsYsxKjAUMDedX99B3bXdtNeUvWyO8x8fMz76roxmuyEDwpsSYdnA0qE5VAp+1LSb0+3Hz5S&#10;EiKzFdNgRUn3ItDr+ft3V7WbiRFsQFfCEySxYVa7km5idLOiCHwjDAtn4IRFowRvWMSjfykqz2pk&#10;N7oYDQbnRQ2+ch64CAG1N62RzjO/lILHBymDiESXFH2L+evzd52+xfyKzV48cxvFOzfYP3hhmLL4&#10;6IHqhkVGtl79QWUU9xBAxjMOpgApFRc5BoxmOHgVzWrDnMixYHKCO6Qp/D9afr979ERVJb2gxDKD&#10;JVoy1TBSCRJFE4FcpBzVLswQunIIjs0naLDWvT6gMoXeSG/SH4MiaMds7w8ZRibCUTmdjiZTtHA0&#10;jc+Hlygje3G87HyInwUYkoSSeixgzivb3YXYQntIesvCrdI6F1FbUpf0fIyUv1mQXNukEbkdOpoU&#10;UOt4luJei4TR9quQmI7sf1LkRhRL7cmOYQsxzoWNOfTMi+iEkujEWy52+KNXb7ncxtG/DDYeLhtl&#10;wefoX7ldfe9dli0ec34SdxJjs25yH4z7uq6h2mO5PbRDExy/VViUOxbiI/M4JVhHnPz4gB+pAZMP&#10;nUTJBvzPv+kTHpsXrZTUOHUlDT+2zAtK9BeLbX05nEzSmObDZHoxwoM/taxPLXZrloBVGeKOcTyL&#10;CR91L0oP5hkXxCK9iiZmOb5d0tiLy9juAlwwXCwWGYSD6Vi8syvHE3UqUmq5p+aZedf1ZRqNe+jn&#10;k81etWeLTTctLLYRpMq9m/LcZrXLPw517v5uAaWtcXrOqOOanP8CAAD//wMAUEsDBBQABgAIAAAA&#10;IQCju61g4AAAAAoBAAAPAAAAZHJzL2Rvd25yZXYueG1sTI9BT8MwDIXvSPyHyEjcWEonpq40naZK&#10;ExKCw8Yu3NwmaysSpzTZVvj1eFzgZPn56fl7xWpyVpzMGHpPCu5nCQhDjdc9tQr2b5u7DESISBqt&#10;J6PgywRYlddXBeban2lrTrvYCg6hkKOCLsYhlzI0nXEYZn4wxLeDHx1GXsdW6hHPHO6sTJNkIR32&#10;xB86HEzVmeZjd3QKnqvNK27r1GXftnp6OayHz/37g1K3N9P6EUQ0U/wzwwWf0aFkptofSQdhFczn&#10;S3b+Tq5wMaQJKzUry0UGsizk/wrlDwAAAP//AwBQSwECLQAUAAYACAAAACEAtoM4kv4AAADhAQAA&#10;EwAAAAAAAAAAAAAAAAAAAAAAW0NvbnRlbnRfVHlwZXNdLnhtbFBLAQItABQABgAIAAAAIQA4/SH/&#10;1gAAAJQBAAALAAAAAAAAAAAAAAAAAC8BAABfcmVscy8ucmVsc1BLAQItABQABgAIAAAAIQBhDCKO&#10;gAIAAG4FAAAOAAAAAAAAAAAAAAAAAC4CAABkcnMvZTJvRG9jLnhtbFBLAQItABQABgAIAAAAIQCj&#10;u61g4AAAAAoBAAAPAAAAAAAAAAAAAAAAANoEAABkcnMvZG93bnJldi54bWxQSwUGAAAAAAQABADz&#10;AAAA5wUAAAAA&#10;" filled="f" stroked="f" strokeweight=".5pt">
                <v:textbox>
                  <w:txbxContent>
                    <w:p w:rsidR="002050BD" w:rsidRPr="002050BD" w:rsidRDefault="002050BD" w:rsidP="002050BD">
                      <w:pP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lang w:val="pt-PT"/>
                        </w:rPr>
                      </w:pPr>
                      <w:r w:rsidRPr="002050BD">
                        <w:rPr>
                          <w:rFonts w:ascii="Times New Roman" w:hAnsi="Times New Roman" w:cs="Times New Roman"/>
                          <w:i/>
                          <w:sz w:val="24"/>
                          <w:lang w:val="pt-PT"/>
                        </w:rPr>
                        <w:t>pps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482E38" wp14:editId="4C220125">
                <wp:simplePos x="0" y="0"/>
                <wp:positionH relativeFrom="column">
                  <wp:posOffset>205740</wp:posOffset>
                </wp:positionH>
                <wp:positionV relativeFrom="paragraph">
                  <wp:posOffset>1176655</wp:posOffset>
                </wp:positionV>
                <wp:extent cx="552450" cy="247650"/>
                <wp:effectExtent l="0" t="0" r="0" b="0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5A2" w:rsidRPr="002050BD" w:rsidRDefault="00A345A2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pt-PT"/>
                              </w:rPr>
                            </w:pPr>
                            <w:r w:rsidRPr="002050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lang w:val="pt-PT"/>
                              </w:rPr>
                              <w:t>mut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6" o:spid="_x0000_s1027" type="#_x0000_t202" style="position:absolute;margin-left:16.2pt;margin-top:92.65pt;width:43.5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rftgAIAAG4FAAAOAAAAZHJzL2Uyb0RvYy54bWysVE1vEzEQvSPxHyzfySYhSSHqpgqpipCq&#10;tqJFPTteO7GwPcZ2sht+PWPvbhIKlyIuu+OZ5+f5vrxqjCZ74YMCW9LRYEiJsBwqZTcl/fZ08+4D&#10;JSEyWzENVpT0IAK9Wrx9c1m7uRjDFnQlPEESG+a1K+k2RjcvisC3wrAwACcsGiV4wyIe/aaoPKuR&#10;3ehiPBzOihp85TxwEQJqr1sjXWR+KQWP91IGEYkuKfoW89fn7zp9i8Ulm288c1vFOzfYP3hhmLL4&#10;6JHqmkVGdl79QWUU9xBAxgEHU4CUioscA0YzGr6I5nHLnMixYHKCO6Yp/D9afrd/8ERVJZ1RYpnB&#10;Eq2YahipBImiiUBmKUe1C3OEPjoEx+YTNFjrXh9QmUJvpDfpj0ERtGO2D8cMIxPhqJxOx5MpWjia&#10;xpOLGcrIXpwuOx/iZwGGJKGkHguY88r2tyG20B6S3rJwo7TORdSW1BjFe6T8zYLk2iaNyO3Q0aSA&#10;WsezFA9aJIy2X4XEdGT/kyI3olhpT/YMW4hxLmzMoWdeRCeURCdec7HDn7x6zeU2jv5lsPF42SgL&#10;Pkf/wu3qe++ybPGY87O4kxibdZP7YNzXdQ3VAcvtoR2a4PiNwqLcshAfmMcpwTri5Md7/EgNmHzo&#10;JEq24H/+TZ/w2LxopaTGqStp+LFjXlCiv1hs64+jySSNaT5MphdjPPhzy/rcYndmBViVEe4Yx7OY&#10;8FH3ovRgnnFBLNOraGKW49sljb24iu0uwAXDxXKZQTiYjsVb++h4ok5FSi331Dwz77q+TKNxB/18&#10;svmL9myx6aaF5S6CVLl3U57brHb5x6HO3d8toLQ1zs8ZdVqTi18AAAD//wMAUEsDBBQABgAIAAAA&#10;IQDUtQCV4QAAAAoBAAAPAAAAZHJzL2Rvd25yZXYueG1sTI/BTsMwDIbvSLxDZCRuLF26oVKaTlOl&#10;CQnBYWMXbm6TtRWJU5psKzw92Wkc/fvT78/FarKGnfToe0cS5rMEmKbGqZ5aCfuPzUMGzAckhcaR&#10;lvCjPazK25sCc+XOtNWnXWhZLCGfo4QuhCHn3DedtuhnbtAUdwc3WgxxHFuuRjzHcmu4SJJHbrGn&#10;eKHDQVedbr52Ryvhtdq847YWNvs11cvbYT187z+XUt7fTetnYEFP4QrDRT+qQxmdanck5ZmRkIpF&#10;JGOeLVNgF2D+FJNaghCLFHhZ8P8vlH8AAAD//wMAUEsBAi0AFAAGAAgAAAAhALaDOJL+AAAA4QEA&#10;ABMAAAAAAAAAAAAAAAAAAAAAAFtDb250ZW50X1R5cGVzXS54bWxQSwECLQAUAAYACAAAACEAOP0h&#10;/9YAAACUAQAACwAAAAAAAAAAAAAAAAAvAQAAX3JlbHMvLnJlbHNQSwECLQAUAAYACAAAACEAO5q3&#10;7YACAABuBQAADgAAAAAAAAAAAAAAAAAuAgAAZHJzL2Uyb0RvYy54bWxQSwECLQAUAAYACAAAACEA&#10;1LUAleEAAAAKAQAADwAAAAAAAAAAAAAAAADaBAAAZHJzL2Rvd25yZXYueG1sUEsFBgAAAAAEAAQA&#10;8wAAAOgFAAAAAA==&#10;" filled="f" stroked="f" strokeweight=".5pt">
                <v:textbox>
                  <w:txbxContent>
                    <w:p w:rsidR="00A345A2" w:rsidRPr="002050BD" w:rsidRDefault="00A345A2">
                      <w:pPr>
                        <w:rPr>
                          <w:rFonts w:ascii="Times New Roman" w:hAnsi="Times New Roman" w:cs="Times New Roman"/>
                          <w:i/>
                          <w:sz w:val="24"/>
                          <w:lang w:val="pt-PT"/>
                        </w:rPr>
                      </w:pPr>
                      <w:r w:rsidRPr="002050BD">
                        <w:rPr>
                          <w:rFonts w:ascii="Times New Roman" w:hAnsi="Times New Roman" w:cs="Times New Roman"/>
                          <w:i/>
                          <w:sz w:val="24"/>
                          <w:lang w:val="pt-PT"/>
                        </w:rPr>
                        <w:t>mut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92CA5F" wp14:editId="4D6A87DC">
                <wp:simplePos x="0" y="0"/>
                <wp:positionH relativeFrom="column">
                  <wp:posOffset>758190</wp:posOffset>
                </wp:positionH>
                <wp:positionV relativeFrom="paragraph">
                  <wp:posOffset>1795780</wp:posOffset>
                </wp:positionV>
                <wp:extent cx="4524375" cy="333375"/>
                <wp:effectExtent l="0" t="0" r="0" b="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5A2" w:rsidRPr="00A345A2" w:rsidRDefault="00A345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  <w:t xml:space="preserve"> </w:t>
                            </w:r>
                            <w:r w:rsidRPr="00A345A2"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  <w:t xml:space="preserve">17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  <w:t xml:space="preserve">        175         176         177       178         179        180         181        182    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2" o:spid="_x0000_s1028" type="#_x0000_t202" style="position:absolute;margin-left:59.7pt;margin-top:141.4pt;width:356.2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jY3gAIAAGgFAAAOAAAAZHJzL2Uyb0RvYy54bWysVF9v2jAQf5+072D5fQQotBtqqBgV06Sq&#10;rUanPhvHLtZsn2cbEvbpd3YSQN1eOi0Pzvnud+f7f33TGE32wgcFtqSjwZASYTlUyr6U9PvT6sNH&#10;SkJktmIarCjpQQR6M3//7rp2MzGGLehKeIJGbJjVrqTbGN2sKALfCsPCAJywKJTgDYt49S9F5VmN&#10;1o0uxsPhZVGDr5wHLkJA7m0rpPNsX0rB44OUQUSiS4q+xXz6fG7SWcyv2ezFM7dVvHOD/YMXhimL&#10;jx5N3bLIyM6rP0wZxT0EkHHAwRQgpeIix4DRjIavollvmRM5FkxOcMc0hf9nlt/vHz1RVUnHlFhm&#10;sERLphpGKkGiaCKQccpR7cIMoWuH4Nh8hgZr3fMDMlPojfQm/TEognLM9uGYYbREODIn0/Hk4mpK&#10;CUfZBX5Io/nipO18iF8EGJKIknqsYE4s29+F2EJ7SHrMwkppnauoLalLenkxHWaFowSNa5uwIvdD&#10;ZyZF1HqeqXjQImG0/SYk5iMHkBi5E8VSe7Jn2EOMc2Fjjj3bRXRCSXTiLYod/uTVW5TbOPqXwcaj&#10;slEWfI7+ldvVj95l2eIx52dxJzI2m6ar9AaqAxbaQzsuwfGVwmrcsRAfmcf5wNrizMcHPKQGzDp0&#10;FCVb8L/+xk94bFuUUlLjvJU0/NwxLyjRXy029KfRZJIGNF8m06sxXvy5ZHMusTuzBCzHCLeL45lM&#10;+Kh7Unowz7gaFulVFDHL8e2Sxp5cxnYL4GrhYrHIIBxJx+KdXTueTKfqpF57ap6Zd11DpqG4h34y&#10;2exVX7bYpGlhsYsgVW7alOA2q13icZxz23erJ+2L83tGnRbk/DcAAAD//wMAUEsDBBQABgAIAAAA&#10;IQBGs4F34gAAAAsBAAAPAAAAZHJzL2Rvd25yZXYueG1sTI/LTsMwEEX3SPyDNUjsqPOgKA1xqipS&#10;hYRg0dINOyeeJhHxOMRuG/h6hhUsr+bozrnFeraDOOPke0cK4kUEAqlxpqdWweFte5eB8EGT0YMj&#10;VPCFHtbl9VWhc+MutMPzPrSCS8jnWkEXwphL6ZsOrfYLNyLx7egmqwPHqZVm0hcut4NMouhBWt0T&#10;f+j0iFWHzcf+ZBU8V9tXvasTm30P1dPLcTN+Ht6XSt3ezJtHEAHn8AfDrz6rQ8lOtTuR8WLgHK/u&#10;GVWQZAlvYCJL4xWIWkGaLlOQZSH/byh/AAAA//8DAFBLAQItABQABgAIAAAAIQC2gziS/gAAAOEB&#10;AAATAAAAAAAAAAAAAAAAAAAAAABbQ29udGVudF9UeXBlc10ueG1sUEsBAi0AFAAGAAgAAAAhADj9&#10;If/WAAAAlAEAAAsAAAAAAAAAAAAAAAAALwEAAF9yZWxzLy5yZWxzUEsBAi0AFAAGAAgAAAAhABwu&#10;NjeAAgAAaAUAAA4AAAAAAAAAAAAAAAAALgIAAGRycy9lMm9Eb2MueG1sUEsBAi0AFAAGAAgAAAAh&#10;AEazgXfiAAAACwEAAA8AAAAAAAAAAAAAAAAA2gQAAGRycy9kb3ducmV2LnhtbFBLBQYAAAAABAAE&#10;APMAAADpBQAAAAA=&#10;" filled="f" stroked="f" strokeweight=".5pt">
                <v:textbox>
                  <w:txbxContent>
                    <w:p w:rsidR="00A345A2" w:rsidRPr="00A345A2" w:rsidRDefault="00A345A2">
                      <w:pP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</w:t>
                      </w:r>
                      <w:r w:rsidRPr="00A345A2"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174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175         176         177       178         179        180         181        182    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PT" w:eastAsia="pt-PT"/>
        </w:rPr>
        <w:drawing>
          <wp:anchor distT="0" distB="0" distL="114300" distR="114300" simplePos="0" relativeHeight="251663360" behindDoc="1" locked="0" layoutInCell="1" allowOverlap="1" wp14:anchorId="0AEAEB9A" wp14:editId="715D1CE7">
            <wp:simplePos x="0" y="0"/>
            <wp:positionH relativeFrom="column">
              <wp:posOffset>539115</wp:posOffset>
            </wp:positionH>
            <wp:positionV relativeFrom="paragraph">
              <wp:posOffset>947420</wp:posOffset>
            </wp:positionV>
            <wp:extent cx="4667250" cy="999490"/>
            <wp:effectExtent l="0" t="0" r="0" b="0"/>
            <wp:wrapTight wrapText="bothSides">
              <wp:wrapPolygon edited="0">
                <wp:start x="0" y="0"/>
                <wp:lineTo x="0" y="20996"/>
                <wp:lineTo x="21512" y="20996"/>
                <wp:lineTo x="21512" y="0"/>
                <wp:lineTo x="0" y="0"/>
              </wp:wrapPolygon>
            </wp:wrapTight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nova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25"/>
                    <a:stretch/>
                  </pic:blipFill>
                  <pic:spPr bwMode="auto">
                    <a:xfrm>
                      <a:off x="0" y="0"/>
                      <a:ext cx="4667250" cy="999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2ABF55" wp14:editId="2EFAEBA2">
                <wp:simplePos x="0" y="0"/>
                <wp:positionH relativeFrom="column">
                  <wp:posOffset>758190</wp:posOffset>
                </wp:positionH>
                <wp:positionV relativeFrom="paragraph">
                  <wp:posOffset>843280</wp:posOffset>
                </wp:positionV>
                <wp:extent cx="4524375" cy="333375"/>
                <wp:effectExtent l="0" t="0" r="0" b="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5A2" w:rsidRPr="00A345A2" w:rsidRDefault="00A345A2" w:rsidP="00A345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  <w:t xml:space="preserve"> 276</w:t>
                            </w:r>
                            <w:r w:rsidRPr="00A345A2"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pt-PT"/>
                              </w:rPr>
                              <w:t xml:space="preserve">        277         278         279       280         281        282        283        284     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3" o:spid="_x0000_s1029" type="#_x0000_t202" style="position:absolute;margin-left:59.7pt;margin-top:66.4pt;width:356.25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J+WgQIAAG8FAAAOAAAAZHJzL2Uyb0RvYy54bWysVEtvGyEQvlfqf0Dcm/UzaS2vI9dRqkpR&#10;EjWpcsYs2KjAUMDedX99B3bXttJeUnUP7DDzzTDv+XVjNNkLHxTYkg4vBpQIy6FSdlPS78+3Hz5S&#10;EiKzFdNgRUkPItDrxft389rNxAi2oCvhCRqxYVa7km5jdLOiCHwrDAsX4IRFoQRvWMSr3xSVZzVa&#10;N7oYDQaXRQ2+ch64CAG5N62QLrJ9KQWPD1IGEYkuKfoW8+nzuU5nsZiz2cYzt1W8c4P9gxeGKYuP&#10;Hk3dsMjIzqs/TBnFPQSQ8YKDKUBKxUWOAaMZDl5F87RlTuRYMDnBHdMU/p9Zfr9/9ERVJR1TYpnB&#10;Eq2YahipBImiiUDGKUe1CzOEPjkEx+YzNFjrnh+QmUJvpDfpj0ERlGO2D8cMoyXCkTmZjibjqykl&#10;HGVj/JBG88VJ2/kQvwgwJBEl9VjBnFi2vwuxhfaQ9JiFW6V1rqK2pC7p5Xg6yApHCRrXNmFF7ofO&#10;TIqo9TxT8aBFwmj7TUjMRw4gMXInipX2ZM+whxjnwsYce7aL6ISS6MRbFDv8yau3KLdx9C+DjUdl&#10;oyz4HP0rt6sfvcuyxWPOz+JOZGzWTW6EY2HXUB2w3h7aqQmO3yosyh0L8ZF5HBMsMY5+fMBDasDk&#10;Q0dRsgX/62/8hMfuRSklNY5dScPPHfOCEv3VYl9/Gk4maU7zZTK9GuHFn0vW5xK7MyvAqgxxyTie&#10;yYSPuielB/OCG2KZXkURsxzfLmnsyVVslwFuGC6WywzCyXQs3tknx5PpVKTUcs/NC/Ou68s0G/fQ&#10;DyibvWrPFps0LSx3EaTKvZvy3Ga1yz9Ode7+bgOltXF+z6jTnlz8BgAA//8DAFBLAwQUAAYACAAA&#10;ACEAqwrB5+IAAAALAQAADwAAAGRycy9kb3ducmV2LnhtbEyPzU7DMBCE70i8g7VI3KjzQ1Ea4lRV&#10;pAoJwaGlF25OvE0i4nWI3Tbw9CwnuO3sjma/KdazHcQZJ987UhAvIhBIjTM9tQoOb9u7DIQPmowe&#10;HKGCL/SwLq+vCp0bd6EdnvehFRxCPtcKuhDGXErfdGi1X7gRiW9HN1kdWE6tNJO+cLgdZBJFD9Lq&#10;nvhDp0esOmw+9ier4Lnavupdndjse6ieXo6b8fPwvlTq9mbePIIIOIc/M/ziMzqUzFS7ExkvBtbx&#10;6p6tPKQJd2BHlsYrEDVvsmUKsizk/w7lDwAAAP//AwBQSwECLQAUAAYACAAAACEAtoM4kv4AAADh&#10;AQAAEwAAAAAAAAAAAAAAAAAAAAAAW0NvbnRlbnRfVHlwZXNdLnhtbFBLAQItABQABgAIAAAAIQA4&#10;/SH/1gAAAJQBAAALAAAAAAAAAAAAAAAAAC8BAABfcmVscy8ucmVsc1BLAQItABQABgAIAAAAIQAZ&#10;GJ+WgQIAAG8FAAAOAAAAAAAAAAAAAAAAAC4CAABkcnMvZTJvRG9jLnhtbFBLAQItABQABgAIAAAA&#10;IQCrCsHn4gAAAAsBAAAPAAAAAAAAAAAAAAAAANsEAABkcnMvZG93bnJldi54bWxQSwUGAAAAAAQA&#10;BADzAAAA6gUAAAAA&#10;" filled="f" stroked="f" strokeweight=".5pt">
                <v:textbox>
                  <w:txbxContent>
                    <w:p w:rsidR="00A345A2" w:rsidRPr="00A345A2" w:rsidRDefault="00A345A2" w:rsidP="00A345A2">
                      <w:pP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76</w:t>
                      </w:r>
                      <w:r w:rsidRPr="00A345A2"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7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78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7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80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8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82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8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284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pt-PT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PT" w:eastAsia="pt-PT"/>
        </w:rPr>
        <w:drawing>
          <wp:anchor distT="0" distB="0" distL="114300" distR="114300" simplePos="0" relativeHeight="251658240" behindDoc="1" locked="0" layoutInCell="1" allowOverlap="1" wp14:anchorId="6B2E71D4" wp14:editId="6FD1B2E5">
            <wp:simplePos x="0" y="0"/>
            <wp:positionH relativeFrom="column">
              <wp:posOffset>539115</wp:posOffset>
            </wp:positionH>
            <wp:positionV relativeFrom="paragraph">
              <wp:posOffset>1567180</wp:posOffset>
            </wp:positionV>
            <wp:extent cx="4667250" cy="1066800"/>
            <wp:effectExtent l="0" t="0" r="0" b="0"/>
            <wp:wrapTight wrapText="bothSides">
              <wp:wrapPolygon edited="0">
                <wp:start x="0" y="0"/>
                <wp:lineTo x="0" y="21214"/>
                <wp:lineTo x="21512" y="21214"/>
                <wp:lineTo x="21512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nova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465"/>
                    <a:stretch/>
                  </pic:blipFill>
                  <pic:spPr bwMode="auto">
                    <a:xfrm>
                      <a:off x="0" y="0"/>
                      <a:ext cx="4667250" cy="106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50BD" w:rsidRPr="002050BD" w:rsidRDefault="002050BD" w:rsidP="002050BD"/>
    <w:p w:rsidR="002050BD" w:rsidRPr="002050BD" w:rsidRDefault="002050BD" w:rsidP="002050BD"/>
    <w:p w:rsidR="002050BD" w:rsidRPr="002050BD" w:rsidRDefault="002050BD" w:rsidP="002050BD"/>
    <w:p w:rsidR="002050BD" w:rsidRPr="002050BD" w:rsidRDefault="002050BD" w:rsidP="002050BD"/>
    <w:p w:rsidR="002050BD" w:rsidRPr="002050BD" w:rsidRDefault="002050BD" w:rsidP="002050BD"/>
    <w:p w:rsidR="002050BD" w:rsidRPr="002050BD" w:rsidRDefault="002050BD" w:rsidP="002050BD"/>
    <w:p w:rsidR="002050BD" w:rsidRPr="002050BD" w:rsidRDefault="002050BD" w:rsidP="002050BD"/>
    <w:p w:rsidR="002050BD" w:rsidRDefault="002050BD" w:rsidP="00E11E0F">
      <w:pPr>
        <w:spacing w:after="0" w:line="480" w:lineRule="auto"/>
      </w:pPr>
    </w:p>
    <w:p w:rsidR="0067388C" w:rsidRPr="002050BD" w:rsidRDefault="002050BD" w:rsidP="00E11E0F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2050BD">
        <w:rPr>
          <w:rFonts w:ascii="Times New Roman" w:hAnsi="Times New Roman" w:cs="Times New Roman"/>
          <w:sz w:val="24"/>
          <w:lang w:val="en-US"/>
        </w:rPr>
        <w:t xml:space="preserve">Figure S1. </w:t>
      </w:r>
      <w:proofErr w:type="gramStart"/>
      <w:r w:rsidRPr="002050BD">
        <w:rPr>
          <w:rFonts w:ascii="Times New Roman" w:hAnsi="Times New Roman" w:cs="Times New Roman"/>
          <w:sz w:val="24"/>
          <w:lang w:val="en-US"/>
        </w:rPr>
        <w:t xml:space="preserve">Fragments of </w:t>
      </w:r>
      <w:proofErr w:type="spellStart"/>
      <w:r w:rsidRPr="002050BD">
        <w:rPr>
          <w:rFonts w:ascii="Times New Roman" w:hAnsi="Times New Roman" w:cs="Times New Roman"/>
          <w:i/>
          <w:sz w:val="24"/>
          <w:lang w:val="en-US"/>
        </w:rPr>
        <w:t>mutL</w:t>
      </w:r>
      <w:proofErr w:type="spellEnd"/>
      <w:r w:rsidRPr="002050BD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Pr="002050BD">
        <w:rPr>
          <w:rFonts w:ascii="Times New Roman" w:hAnsi="Times New Roman" w:cs="Times New Roman"/>
          <w:i/>
          <w:sz w:val="24"/>
          <w:lang w:val="en-US"/>
        </w:rPr>
        <w:t>ppsA</w:t>
      </w:r>
      <w:proofErr w:type="spellEnd"/>
      <w:r w:rsidRPr="002050BD">
        <w:rPr>
          <w:rFonts w:ascii="Times New Roman" w:hAnsi="Times New Roman" w:cs="Times New Roman"/>
          <w:sz w:val="24"/>
          <w:lang w:val="en-US"/>
        </w:rPr>
        <w:t xml:space="preserve"> </w:t>
      </w:r>
      <w:r w:rsidR="003D2B92">
        <w:rPr>
          <w:rFonts w:ascii="Times New Roman" w:hAnsi="Times New Roman" w:cs="Times New Roman"/>
          <w:sz w:val="24"/>
          <w:lang w:val="en-US"/>
        </w:rPr>
        <w:t xml:space="preserve">MLST </w:t>
      </w:r>
      <w:r w:rsidR="00647749">
        <w:rPr>
          <w:rFonts w:ascii="Times New Roman" w:hAnsi="Times New Roman" w:cs="Times New Roman"/>
          <w:sz w:val="24"/>
          <w:lang w:val="en-US"/>
        </w:rPr>
        <w:t>genes</w:t>
      </w:r>
      <w:r w:rsidRPr="002050BD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2050BD">
        <w:rPr>
          <w:rFonts w:ascii="Times New Roman" w:hAnsi="Times New Roman" w:cs="Times New Roman"/>
          <w:sz w:val="24"/>
          <w:lang w:val="en-US"/>
        </w:rPr>
        <w:t xml:space="preserve"> Position 283 in </w:t>
      </w:r>
      <w:r w:rsidRPr="002050BD">
        <w:rPr>
          <w:rFonts w:ascii="Times New Roman" w:hAnsi="Times New Roman" w:cs="Times New Roman"/>
          <w:i/>
          <w:sz w:val="24"/>
          <w:lang w:val="en-US"/>
        </w:rPr>
        <w:t>mutL</w:t>
      </w:r>
      <w:r w:rsidRPr="002050BD">
        <w:rPr>
          <w:rFonts w:ascii="Times New Roman" w:hAnsi="Times New Roman" w:cs="Times New Roman"/>
          <w:sz w:val="24"/>
          <w:lang w:val="en-US"/>
        </w:rPr>
        <w:t xml:space="preserve"> and 181 in </w:t>
      </w:r>
      <w:proofErr w:type="spellStart"/>
      <w:r w:rsidRPr="002050BD">
        <w:rPr>
          <w:rFonts w:ascii="Times New Roman" w:hAnsi="Times New Roman" w:cs="Times New Roman"/>
          <w:i/>
          <w:sz w:val="24"/>
          <w:lang w:val="en-US"/>
        </w:rPr>
        <w:t>pps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050BD">
        <w:rPr>
          <w:rFonts w:ascii="Times New Roman" w:hAnsi="Times New Roman" w:cs="Times New Roman"/>
          <w:sz w:val="24"/>
          <w:lang w:val="en-US"/>
        </w:rPr>
        <w:t xml:space="preserve">present </w:t>
      </w:r>
      <w:r w:rsidR="003D2B92">
        <w:rPr>
          <w:rFonts w:ascii="Times New Roman" w:hAnsi="Times New Roman" w:cs="Times New Roman"/>
          <w:sz w:val="24"/>
          <w:lang w:val="en-US"/>
        </w:rPr>
        <w:t>are ambiguous</w:t>
      </w:r>
      <w:r>
        <w:rPr>
          <w:rFonts w:ascii="Times New Roman" w:hAnsi="Times New Roman" w:cs="Times New Roman"/>
          <w:sz w:val="24"/>
          <w:lang w:val="en-US"/>
        </w:rPr>
        <w:t>, thus these positions</w:t>
      </w:r>
      <w:r w:rsidR="003D2B92">
        <w:rPr>
          <w:rFonts w:ascii="Times New Roman" w:hAnsi="Times New Roman" w:cs="Times New Roman"/>
          <w:sz w:val="24"/>
          <w:lang w:val="en-US"/>
        </w:rPr>
        <w:t xml:space="preserve"> are difficult</w:t>
      </w:r>
      <w:r>
        <w:rPr>
          <w:rFonts w:ascii="Times New Roman" w:hAnsi="Times New Roman" w:cs="Times New Roman"/>
          <w:sz w:val="24"/>
          <w:lang w:val="en-US"/>
        </w:rPr>
        <w:t xml:space="preserve"> to define the final MLST profile.</w:t>
      </w:r>
      <w:bookmarkEnd w:id="0"/>
    </w:p>
    <w:sectPr w:rsidR="0067388C" w:rsidRPr="002050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5A2"/>
    <w:rsid w:val="00075FBB"/>
    <w:rsid w:val="002050BD"/>
    <w:rsid w:val="00333A4E"/>
    <w:rsid w:val="003D2B92"/>
    <w:rsid w:val="00443FF5"/>
    <w:rsid w:val="00556E86"/>
    <w:rsid w:val="00647749"/>
    <w:rsid w:val="00924BFF"/>
    <w:rsid w:val="00A345A2"/>
    <w:rsid w:val="00A63998"/>
    <w:rsid w:val="00E1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4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5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4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5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0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Ricardo Araujo</cp:lastModifiedBy>
  <cp:revision>5</cp:revision>
  <dcterms:created xsi:type="dcterms:W3CDTF">2012-06-21T19:36:00Z</dcterms:created>
  <dcterms:modified xsi:type="dcterms:W3CDTF">2013-05-08T08:56:00Z</dcterms:modified>
</cp:coreProperties>
</file>